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Availability of Data and Materials</w:t>
      </w:r>
    </w:p>
    <w:p>
      <w:pPr>
        <w:spacing w:line="480" w:lineRule="auto"/>
        <w:rPr>
          <w:rFonts w:hint="eastAsia"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>We intend to share individual deidentified participant data. Peripheral blood RNA sequencing data from 2</w:t>
      </w:r>
      <w:r>
        <w:rPr>
          <w:rFonts w:hint="eastAsia" w:ascii="Arial" w:hAnsi="Arial" w:cs="Arial"/>
          <w:sz w:val="24"/>
          <w:lang w:val="en-US" w:eastAsia="zh-CN"/>
        </w:rPr>
        <w:t>3</w:t>
      </w:r>
      <w:bookmarkStart w:id="0" w:name="_GoBack"/>
      <w:bookmarkEnd w:id="0"/>
      <w:r>
        <w:rPr>
          <w:rFonts w:hint="eastAsia" w:ascii="Arial" w:hAnsi="Arial" w:cs="Arial"/>
          <w:sz w:val="24"/>
        </w:rPr>
        <w:t xml:space="preserve"> patients with sepsis and 10 normal controls are available in the China National GeneBank DataBase (CNGBdb) and can be found below: https://db.cngb.org/, under the accession: CNP0002611, you can access it now and it’s valid forev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B473BF"/>
    <w:rsid w:val="16AF3185"/>
    <w:rsid w:val="37A65B21"/>
    <w:rsid w:val="7DB4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1:55:00Z</dcterms:created>
  <dc:creator>梦一场</dc:creator>
  <cp:lastModifiedBy>梦一场</cp:lastModifiedBy>
  <dcterms:modified xsi:type="dcterms:W3CDTF">2022-12-22T02:0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61</vt:lpwstr>
  </property>
  <property fmtid="{D5CDD505-2E9C-101B-9397-08002B2CF9AE}" pid="3" name="ICV">
    <vt:lpwstr>165EEE03C7704F0E9480B1B2F6002BA9</vt:lpwstr>
  </property>
</Properties>
</file>